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line="360" w:lineRule="auto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ultimedia Appendix 6: Additions or changes to diabetes treatment reported by respondents and learners in the level 5 patient records questionnair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2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hows the number of patients who added or switched to a diabetes treatment at their most recent visit. Respondents and learners are defined as healthcare professionals who completed the pre- and postactivity questionnaires, respectively.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 </w:t>
      </w:r>
    </w:p>
    <w:p w:rsidR="00000000" w:rsidDel="00000000" w:rsidP="00000000" w:rsidRDefault="00000000" w:rsidRPr="00000000" w14:paraId="00000003">
      <w:pPr>
        <w:spacing w:after="12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428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948"/>
        <w:gridCol w:w="2240"/>
        <w:gridCol w:w="2240"/>
        <w:tblGridChange w:id="0">
          <w:tblGrid>
            <w:gridCol w:w="2948"/>
            <w:gridCol w:w="2240"/>
            <w:gridCol w:w="2240"/>
          </w:tblGrid>
        </w:tblGridChange>
      </w:tblGrid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tients with an addition or change in diabetes treatment at the most recent visit, n (%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spondents</w:t>
            </w:r>
          </w:p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=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earners</w:t>
            </w:r>
          </w:p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=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ny addition or change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3 (26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5 (30)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LP-1 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(77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 (60)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GLT2i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15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13)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sulin (adjusted dos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8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asal insul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13)</w:t>
            </w:r>
          </w:p>
        </w:tc>
      </w:tr>
      <w:tr>
        <w:trPr>
          <w:cantSplit w:val="0"/>
          <w:trHeight w:val="671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LP-1 RA (adjusted dos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7)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ual GIP/GLP-1 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7)</w:t>
            </w:r>
          </w:p>
        </w:tc>
      </w:tr>
    </w:tbl>
    <w:p w:rsidR="00000000" w:rsidDel="00000000" w:rsidP="00000000" w:rsidRDefault="00000000" w:rsidRPr="00000000" w14:paraId="0000001E">
      <w:pPr>
        <w:spacing w:after="120"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after="120" w:line="36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bbreviations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IP, glucose-dependent insulinotropic polypeptide; GLP-1, glucagon-like peptide-1; RA, receptor agonist; SGLT2, sodium-glucose cotransporter-2. 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